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3EDA3E" w14:textId="134C71A9" w:rsidR="00BC048D" w:rsidRPr="00F56D0C" w:rsidRDefault="00BC048D" w:rsidP="0030640A">
      <w:pPr>
        <w:ind w:right="-540" w:hanging="450"/>
        <w:rPr>
          <w:rFonts w:ascii="Times New Roman" w:hAnsi="Times New Roman" w:cs="Times New Roman"/>
          <w:sz w:val="24"/>
        </w:rPr>
      </w:pPr>
    </w:p>
    <w:tbl>
      <w:tblPr>
        <w:tblStyle w:val="TableGrid"/>
        <w:tblW w:w="10034" w:type="dxa"/>
        <w:tblInd w:w="-319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4"/>
        <w:gridCol w:w="1027"/>
        <w:gridCol w:w="923"/>
        <w:gridCol w:w="930"/>
        <w:gridCol w:w="3011"/>
        <w:gridCol w:w="3049"/>
      </w:tblGrid>
      <w:tr w:rsidR="00054ADE" w:rsidRPr="00CE3A99" w14:paraId="1B4A3FC5" w14:textId="77777777" w:rsidTr="00C66B09">
        <w:tc>
          <w:tcPr>
            <w:tcW w:w="10034" w:type="dxa"/>
            <w:gridSpan w:val="6"/>
          </w:tcPr>
          <w:p w14:paraId="40FF4015" w14:textId="0D41EF4F" w:rsidR="00054ADE" w:rsidRPr="00507F88" w:rsidRDefault="00054ADE" w:rsidP="0050257E">
            <w:pPr>
              <w:rPr>
                <w:rFonts w:ascii="Times New Roman" w:hAnsi="Times New Roman" w:cs="Times New Roman"/>
                <w:sz w:val="24"/>
              </w:rPr>
            </w:pPr>
            <w:r w:rsidRPr="004B1146">
              <w:rPr>
                <w:rFonts w:ascii="Times New Roman" w:hAnsi="Times New Roman" w:cs="Times New Roman"/>
                <w:b/>
                <w:sz w:val="24"/>
              </w:rPr>
              <w:t>S1</w:t>
            </w:r>
            <w:r w:rsidR="00507F88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r w:rsidR="00507F88" w:rsidRPr="004B1146">
              <w:rPr>
                <w:rFonts w:ascii="Times New Roman" w:hAnsi="Times New Roman" w:cs="Times New Roman"/>
                <w:b/>
                <w:sz w:val="24"/>
              </w:rPr>
              <w:t>Table</w:t>
            </w:r>
            <w:r w:rsidR="00507F88">
              <w:rPr>
                <w:rFonts w:ascii="Times New Roman" w:hAnsi="Times New Roman" w:cs="Times New Roman"/>
                <w:b/>
                <w:sz w:val="24"/>
              </w:rPr>
              <w:t xml:space="preserve">. </w:t>
            </w:r>
            <w:r w:rsidRPr="00F56D0C">
              <w:rPr>
                <w:rFonts w:ascii="Times New Roman" w:hAnsi="Times New Roman" w:cs="Times New Roman"/>
                <w:sz w:val="24"/>
              </w:rPr>
              <w:t>Differentially expressed genes identified from microarray analysis</w:t>
            </w:r>
          </w:p>
        </w:tc>
      </w:tr>
      <w:tr w:rsidR="00F24B19" w:rsidRPr="00CE3A99" w14:paraId="20ED9E53" w14:textId="77777777" w:rsidTr="00C66B09">
        <w:tc>
          <w:tcPr>
            <w:tcW w:w="1094" w:type="dxa"/>
          </w:tcPr>
          <w:p w14:paraId="5C476CD7" w14:textId="77777777" w:rsidR="00F24B19" w:rsidRPr="00CE3A99" w:rsidRDefault="00F24B19" w:rsidP="0050257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3A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SE_ID</w:t>
            </w:r>
          </w:p>
        </w:tc>
        <w:tc>
          <w:tcPr>
            <w:tcW w:w="1027" w:type="dxa"/>
          </w:tcPr>
          <w:p w14:paraId="3B2758A9" w14:textId="77777777" w:rsidR="00F24B19" w:rsidRPr="00CE3A99" w:rsidRDefault="00F24B19" w:rsidP="0050257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3A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923" w:type="dxa"/>
          </w:tcPr>
          <w:p w14:paraId="1F368BCE" w14:textId="2008447A" w:rsidR="00F24B19" w:rsidRPr="00CE3A99" w:rsidRDefault="003A6377" w:rsidP="0050257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3A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="008301E7" w:rsidRPr="00CE3A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930" w:type="dxa"/>
          </w:tcPr>
          <w:p w14:paraId="11B2D3E3" w14:textId="64CE2678" w:rsidR="00F24B19" w:rsidRPr="00CE3A99" w:rsidRDefault="004870DA" w:rsidP="004870D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3A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  <w:r w:rsidR="004055B1" w:rsidRPr="00CE3A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ld change</w:t>
            </w:r>
            <w:r w:rsidRPr="00CE3A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3011" w:type="dxa"/>
          </w:tcPr>
          <w:p w14:paraId="6F811C17" w14:textId="2055ABF7" w:rsidR="00F24B19" w:rsidRPr="00CE3A99" w:rsidRDefault="00F24B19" w:rsidP="0050257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3A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Up-regulated </w:t>
            </w:r>
          </w:p>
        </w:tc>
        <w:tc>
          <w:tcPr>
            <w:tcW w:w="3049" w:type="dxa"/>
          </w:tcPr>
          <w:p w14:paraId="471F903F" w14:textId="77777777" w:rsidR="00F24B19" w:rsidRPr="00CE3A99" w:rsidRDefault="00F24B19" w:rsidP="0050257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3A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own-regulated </w:t>
            </w:r>
          </w:p>
        </w:tc>
      </w:tr>
      <w:tr w:rsidR="00F24B19" w:rsidRPr="00CE3A99" w14:paraId="4E8D56C9" w14:textId="77777777" w:rsidTr="00C66B09">
        <w:tc>
          <w:tcPr>
            <w:tcW w:w="1094" w:type="dxa"/>
          </w:tcPr>
          <w:p w14:paraId="56DF9D09" w14:textId="77777777" w:rsidR="00F24B19" w:rsidRPr="00CE3A99" w:rsidRDefault="00F24B19" w:rsidP="005025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A99">
              <w:rPr>
                <w:rFonts w:ascii="Times New Roman" w:hAnsi="Times New Roman" w:cs="Times New Roman"/>
                <w:sz w:val="20"/>
                <w:szCs w:val="20"/>
              </w:rPr>
              <w:t>GSE26168</w:t>
            </w:r>
          </w:p>
        </w:tc>
        <w:tc>
          <w:tcPr>
            <w:tcW w:w="1027" w:type="dxa"/>
          </w:tcPr>
          <w:p w14:paraId="5B9835AA" w14:textId="77777777" w:rsidR="00F24B19" w:rsidRPr="00CE3A99" w:rsidRDefault="00F24B19" w:rsidP="005025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A99">
              <w:rPr>
                <w:rFonts w:ascii="Times New Roman" w:hAnsi="Times New Roman" w:cs="Times New Roman"/>
                <w:sz w:val="20"/>
                <w:szCs w:val="20"/>
              </w:rPr>
              <w:t>Singapore</w:t>
            </w:r>
          </w:p>
        </w:tc>
        <w:tc>
          <w:tcPr>
            <w:tcW w:w="923" w:type="dxa"/>
          </w:tcPr>
          <w:p w14:paraId="6C7B4233" w14:textId="494A94D4" w:rsidR="00F24B19" w:rsidRPr="00CE3A99" w:rsidRDefault="003A6377" w:rsidP="004870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3A9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4870DA" w:rsidRPr="00CE3A99">
              <w:rPr>
                <w:rFonts w:ascii="Times New Roman" w:hAnsi="Times New Roman" w:cs="Times New Roman"/>
                <w:sz w:val="20"/>
                <w:szCs w:val="20"/>
              </w:rPr>
              <w:t>-value &lt; 0.05</w:t>
            </w:r>
          </w:p>
        </w:tc>
        <w:tc>
          <w:tcPr>
            <w:tcW w:w="930" w:type="dxa"/>
          </w:tcPr>
          <w:p w14:paraId="43680AE0" w14:textId="7AAD8351" w:rsidR="00F24B19" w:rsidRPr="00CE3A99" w:rsidRDefault="004870DA" w:rsidP="004870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3A99">
              <w:rPr>
                <w:rFonts w:ascii="Times New Roman" w:hAnsi="Times New Roman" w:cs="Times New Roman"/>
                <w:sz w:val="20"/>
                <w:szCs w:val="20"/>
              </w:rPr>
              <w:t>|</w:t>
            </w:r>
            <w:proofErr w:type="spellStart"/>
            <w:r w:rsidRPr="00CE3A99">
              <w:rPr>
                <w:rFonts w:ascii="Times New Roman" w:hAnsi="Times New Roman" w:cs="Times New Roman"/>
                <w:sz w:val="20"/>
                <w:szCs w:val="20"/>
              </w:rPr>
              <w:t>logFC</w:t>
            </w:r>
            <w:proofErr w:type="spellEnd"/>
            <w:r w:rsidRPr="00CE3A99">
              <w:rPr>
                <w:rFonts w:ascii="Times New Roman" w:hAnsi="Times New Roman" w:cs="Times New Roman"/>
                <w:sz w:val="20"/>
                <w:szCs w:val="20"/>
              </w:rPr>
              <w:t>| &gt; 1.5</w:t>
            </w:r>
          </w:p>
        </w:tc>
        <w:tc>
          <w:tcPr>
            <w:tcW w:w="3011" w:type="dxa"/>
          </w:tcPr>
          <w:p w14:paraId="794F9AF6" w14:textId="147764F0" w:rsidR="00F24B19" w:rsidRPr="00CE3A99" w:rsidRDefault="00F24B19" w:rsidP="005025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3A99">
              <w:rPr>
                <w:rFonts w:ascii="Times New Roman" w:hAnsi="Times New Roman" w:cs="Times New Roman"/>
                <w:sz w:val="20"/>
                <w:szCs w:val="20"/>
              </w:rPr>
              <w:t>DEFA1B, HBZ, DEFA3, NPRL3, SON, RBM38, OLFM4, DEFA1, WNK1, PLXNC1, HP, CEACAM8, SLC4A1, KRT1, BCL2L1, LTF, DNASE1L1, MPO, CEACAM6, CASP8, PPM1A, ARID4B, VCL, CDK8, PRTN3, BIN2, FBXO7, DEFA4, DNAJB12, MICALCL, BCAS4, EPB41, ITGA2B, LIMS1, CDC42, CNTNAP2, IL19, ARMT1, CNN2, FFAR2, AGBL5, TADA2A, RTN3, WASF2, BPGM, LTBP3, HM13, FAM101B, GRN, AMD1, NCF4, CCNB1IP1, IL1RN, CDC14B, BPI, ZFYVE1, FBXL5, FAM134B, BABAM1, JAK1, HIST1H2AC, CCT7, TRIM28, PCOLCE2, ALDOA, NFYA, ST3GAL3, ELANE, CEP290, ARMC8, EPC1, MICAL2, STX1A, GUCY1A3, GPHB5, ENTPD4, MFHAS1, CTNNB1, NDST1, TSC22D1, ALAS2, TRIM5, PCNX2, OR2W3, LYPLA2, ATP5F1, PPP3R1, TRIM58, DMXL2, C21ORF33, CCM2, OLR1, TMCC2, CR2, DDX6</w:t>
            </w:r>
          </w:p>
        </w:tc>
        <w:tc>
          <w:tcPr>
            <w:tcW w:w="3049" w:type="dxa"/>
          </w:tcPr>
          <w:p w14:paraId="7DF8D842" w14:textId="77777777" w:rsidR="00F24B19" w:rsidRPr="00CE3A99" w:rsidRDefault="00F24B19" w:rsidP="005025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3A99">
              <w:rPr>
                <w:rFonts w:ascii="Times New Roman" w:hAnsi="Times New Roman" w:cs="Times New Roman"/>
                <w:sz w:val="20"/>
                <w:szCs w:val="20"/>
              </w:rPr>
              <w:t>DYNC2H1, TNNT2, CD79A, ASCC3, RHOT1, ZHX3, C9orf131, CBX2, EFNA4, DSCAM, SH3BP4, LTK, PTPRG, KIAA1033, ZNF326, IRX1, RBBP9, MAP3K12, MAPK14, ARRB2, CD1E, PLXNA2, KCTD7, BBS10, POLG2, FLJ26850, ICE2, ARHGAP5, NDUFAF1, CASP9, AOC2, SERINC4, SMURF2, MECOM, MLLT3, ITM2B, KMT2D, FAM171B, FGFR3, IGSF8, FBXO42, CRMP1, ARHGAP36, RAPGEF4, PRSS42, FRMD6, IP6K1, SGK2, KCNA6, GALNT8, ADGRA3, RAD51B, ZNF485, FAM177A1, ZNF580, TRPS1, MIER2, GSG1L, EHD3, CHST2, OR56B1, UBN1, FBXO44, PORCN, A4GNT, AKT2, SLC34A1, COL4A2, ADRB3, MAST2, UBE2R2, MSR1, FAM151B, GPAT4, HDAC11, PYGM, SCN4B, PRSS21, LRRK1, NFAM1, STAC3, ERLIN1, MAGED2, SLCO3A1, UCN, ARHGEF10L, SPECC1, SH3BGR, NRP1, TTF1, AIFM3, CBARP, RUNX2, ZNF579, CUL4A, MPV17L, 12-Sep, ADPRH, PIK3R1, IL22RA2, SENP7, EPHX1, EIF4EBP1, LETM1, CREB3, BAX, KLRC2, CCL20, C17orf47, SLC39A7, ABCC6, L3MBTL1, NFIC, B4GALT2, UFSP1, CCDC85B, ZSCAN25, XKR6, SYNPO, UXS1, CXXC4, MMAA, SLAMF8, CDC42, HLA-DRB1, QKI, GDF11</w:t>
            </w:r>
          </w:p>
        </w:tc>
      </w:tr>
      <w:tr w:rsidR="00F24B19" w:rsidRPr="00CE3A99" w14:paraId="650E19B2" w14:textId="77777777" w:rsidTr="00C66B09">
        <w:tc>
          <w:tcPr>
            <w:tcW w:w="1094" w:type="dxa"/>
          </w:tcPr>
          <w:p w14:paraId="1F472BC6" w14:textId="77777777" w:rsidR="00F24B19" w:rsidRPr="00CE3A99" w:rsidRDefault="00F24B19" w:rsidP="005025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A99">
              <w:rPr>
                <w:rFonts w:ascii="Times New Roman" w:hAnsi="Times New Roman" w:cs="Times New Roman"/>
                <w:sz w:val="20"/>
                <w:szCs w:val="20"/>
              </w:rPr>
              <w:t>GSE78721</w:t>
            </w:r>
          </w:p>
        </w:tc>
        <w:tc>
          <w:tcPr>
            <w:tcW w:w="1027" w:type="dxa"/>
          </w:tcPr>
          <w:p w14:paraId="0866FABD" w14:textId="77777777" w:rsidR="00F24B19" w:rsidRPr="00CE3A99" w:rsidRDefault="00F24B19" w:rsidP="005025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A99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23" w:type="dxa"/>
          </w:tcPr>
          <w:p w14:paraId="68D26819" w14:textId="77777777" w:rsidR="00F24B19" w:rsidRPr="00CE3A99" w:rsidRDefault="00F24B19" w:rsidP="005025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</w:tcPr>
          <w:p w14:paraId="132A6E88" w14:textId="4FA78627" w:rsidR="00F24B19" w:rsidRPr="00CE3A99" w:rsidRDefault="00F24B19" w:rsidP="005025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1" w:type="dxa"/>
          </w:tcPr>
          <w:p w14:paraId="71ADD3CA" w14:textId="09761C5A" w:rsidR="00F24B19" w:rsidRPr="00CE3A99" w:rsidRDefault="00F24B19" w:rsidP="005025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3A99">
              <w:rPr>
                <w:rFonts w:ascii="Times New Roman" w:hAnsi="Times New Roman" w:cs="Times New Roman"/>
                <w:sz w:val="20"/>
                <w:szCs w:val="20"/>
              </w:rPr>
              <w:t>ITLN1, CLDN1, KRT18, ANXA8, ANXA8L1, LINC00842, C4A, C4B, C4B_2, GREM1, KRT19, BNC1, WT1, CFB, RARRES1, ITGB8, PTGDS, C7, IGHG1, IGHG3, IGHM, IGHV4-31, SLPI, KRT8, TFPI2, GATA6</w:t>
            </w:r>
          </w:p>
        </w:tc>
        <w:tc>
          <w:tcPr>
            <w:tcW w:w="3049" w:type="dxa"/>
          </w:tcPr>
          <w:p w14:paraId="34A2CFE3" w14:textId="77777777" w:rsidR="00F24B19" w:rsidRPr="00CE3A99" w:rsidRDefault="00F24B19" w:rsidP="005025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3A99">
              <w:rPr>
                <w:rFonts w:ascii="Times New Roman" w:hAnsi="Times New Roman" w:cs="Times New Roman"/>
                <w:sz w:val="20"/>
                <w:szCs w:val="20"/>
              </w:rPr>
              <w:t>CRNDE, SPX</w:t>
            </w:r>
          </w:p>
        </w:tc>
      </w:tr>
    </w:tbl>
    <w:p w14:paraId="5B8627F9" w14:textId="77777777" w:rsidR="0092607D" w:rsidRDefault="0092607D"/>
    <w:sectPr w:rsidR="0092607D" w:rsidSect="00176BD6"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F30C05" w14:textId="77777777" w:rsidR="00AE7BF9" w:rsidRDefault="00AE7BF9" w:rsidP="0092607D">
      <w:pPr>
        <w:spacing w:after="0" w:line="240" w:lineRule="auto"/>
      </w:pPr>
      <w:r>
        <w:separator/>
      </w:r>
    </w:p>
  </w:endnote>
  <w:endnote w:type="continuationSeparator" w:id="0">
    <w:p w14:paraId="432F8EB4" w14:textId="77777777" w:rsidR="00AE7BF9" w:rsidRDefault="00AE7BF9" w:rsidP="009260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39596667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00EF8459" w14:textId="25E36D50" w:rsidR="009A5F5D" w:rsidRPr="000E1D2A" w:rsidRDefault="009A5F5D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0E1D2A">
          <w:rPr>
            <w:rFonts w:ascii="Times New Roman" w:hAnsi="Times New Roman" w:cs="Times New Roman"/>
            <w:sz w:val="24"/>
            <w:szCs w:val="24"/>
          </w:rPr>
          <w:t>S</w:t>
        </w:r>
        <w:r w:rsidRPr="000E1D2A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0E1D2A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0E1D2A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0E1D2A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0E1D2A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0503760A" w14:textId="3204E5C5" w:rsidR="009A5F5D" w:rsidRPr="0092607D" w:rsidRDefault="009A5F5D" w:rsidP="0092607D">
    <w:pPr>
      <w:pStyle w:val="Footer"/>
      <w:jc w:val="center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EE22122" w14:textId="77777777" w:rsidR="00AE7BF9" w:rsidRDefault="00AE7BF9" w:rsidP="0092607D">
      <w:pPr>
        <w:spacing w:after="0" w:line="240" w:lineRule="auto"/>
      </w:pPr>
      <w:r>
        <w:separator/>
      </w:r>
    </w:p>
  </w:footnote>
  <w:footnote w:type="continuationSeparator" w:id="0">
    <w:p w14:paraId="308CC180" w14:textId="77777777" w:rsidR="00AE7BF9" w:rsidRDefault="00AE7BF9" w:rsidP="009260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czN7MwMzYyBXKMzJV0lIJTi4sz8/NACgxrAWRT+o8sAAAA"/>
  </w:docVars>
  <w:rsids>
    <w:rsidRoot w:val="00AB2582"/>
    <w:rsid w:val="00036A39"/>
    <w:rsid w:val="00054ADE"/>
    <w:rsid w:val="000D2EC0"/>
    <w:rsid w:val="000E1D2A"/>
    <w:rsid w:val="000F0A00"/>
    <w:rsid w:val="00101F22"/>
    <w:rsid w:val="00176BD6"/>
    <w:rsid w:val="002160D6"/>
    <w:rsid w:val="00230E2C"/>
    <w:rsid w:val="002D6092"/>
    <w:rsid w:val="002E3E05"/>
    <w:rsid w:val="003023FE"/>
    <w:rsid w:val="0030584E"/>
    <w:rsid w:val="0030640A"/>
    <w:rsid w:val="00343B58"/>
    <w:rsid w:val="00372962"/>
    <w:rsid w:val="00382974"/>
    <w:rsid w:val="003A6377"/>
    <w:rsid w:val="003F7B3C"/>
    <w:rsid w:val="004055B1"/>
    <w:rsid w:val="004069F4"/>
    <w:rsid w:val="00464595"/>
    <w:rsid w:val="00476777"/>
    <w:rsid w:val="0048090C"/>
    <w:rsid w:val="004870DA"/>
    <w:rsid w:val="0050257E"/>
    <w:rsid w:val="00507F88"/>
    <w:rsid w:val="005A3347"/>
    <w:rsid w:val="005B1268"/>
    <w:rsid w:val="006009C9"/>
    <w:rsid w:val="00604D72"/>
    <w:rsid w:val="0063389B"/>
    <w:rsid w:val="00683E2D"/>
    <w:rsid w:val="00686324"/>
    <w:rsid w:val="00692F77"/>
    <w:rsid w:val="00701282"/>
    <w:rsid w:val="007E1748"/>
    <w:rsid w:val="008301E7"/>
    <w:rsid w:val="00882E3B"/>
    <w:rsid w:val="008B465D"/>
    <w:rsid w:val="008C268D"/>
    <w:rsid w:val="008D3DE7"/>
    <w:rsid w:val="008D5B47"/>
    <w:rsid w:val="008E7ECF"/>
    <w:rsid w:val="00905146"/>
    <w:rsid w:val="0092607D"/>
    <w:rsid w:val="009478CC"/>
    <w:rsid w:val="00955782"/>
    <w:rsid w:val="009A5F5D"/>
    <w:rsid w:val="009D0B4F"/>
    <w:rsid w:val="009D4C35"/>
    <w:rsid w:val="00A015ED"/>
    <w:rsid w:val="00A17881"/>
    <w:rsid w:val="00A31187"/>
    <w:rsid w:val="00AA5A5A"/>
    <w:rsid w:val="00AB2582"/>
    <w:rsid w:val="00AE79DF"/>
    <w:rsid w:val="00AE7BF9"/>
    <w:rsid w:val="00BA0A6E"/>
    <w:rsid w:val="00BC048D"/>
    <w:rsid w:val="00BD7BDD"/>
    <w:rsid w:val="00C138B9"/>
    <w:rsid w:val="00C30821"/>
    <w:rsid w:val="00C66B09"/>
    <w:rsid w:val="00CC6D68"/>
    <w:rsid w:val="00CE3A99"/>
    <w:rsid w:val="00D0334B"/>
    <w:rsid w:val="00D67B7E"/>
    <w:rsid w:val="00DD6AEE"/>
    <w:rsid w:val="00DE0B77"/>
    <w:rsid w:val="00DF2D35"/>
    <w:rsid w:val="00E769FE"/>
    <w:rsid w:val="00E86E7D"/>
    <w:rsid w:val="00ED3239"/>
    <w:rsid w:val="00EF25BE"/>
    <w:rsid w:val="00F24B19"/>
    <w:rsid w:val="00FE1AED"/>
    <w:rsid w:val="00FF1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AEB5F0"/>
  <w15:chartTrackingRefBased/>
  <w15:docId w15:val="{03E321B3-FCE3-4047-860F-407FA334A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60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2607D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260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607D"/>
  </w:style>
  <w:style w:type="paragraph" w:styleId="Footer">
    <w:name w:val="footer"/>
    <w:basedOn w:val="Normal"/>
    <w:link w:val="FooterChar"/>
    <w:uiPriority w:val="99"/>
    <w:unhideWhenUsed/>
    <w:rsid w:val="009260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607D"/>
  </w:style>
  <w:style w:type="table" w:styleId="TableGrid">
    <w:name w:val="Table Grid"/>
    <w:basedOn w:val="TableNormal"/>
    <w:uiPriority w:val="39"/>
    <w:rsid w:val="00BC04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C048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38B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38B9"/>
    <w:rPr>
      <w:rFonts w:ascii="Times New Roman" w:hAnsi="Times New Roman" w:cs="Times New Roman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5A33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CB3CED-A23D-42D0-917C-15E1F6F62F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</TotalTime>
  <Pages>1</Pages>
  <Words>304</Words>
  <Characters>173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icrosoft Office User</cp:lastModifiedBy>
  <cp:revision>37</cp:revision>
  <dcterms:created xsi:type="dcterms:W3CDTF">2022-05-22T07:07:00Z</dcterms:created>
  <dcterms:modified xsi:type="dcterms:W3CDTF">2023-11-05T0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s-nano</vt:lpwstr>
  </property>
  <property fmtid="{D5CDD505-2E9C-101B-9397-08002B2CF9AE}" pid="3" name="Mendeley Recent Style Name 0_1">
    <vt:lpwstr>ACS Nano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 11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food-chemistry</vt:lpwstr>
  </property>
  <property fmtid="{D5CDD505-2E9C-101B-9397-08002B2CF9AE}" pid="11" name="Mendeley Recent Style Name 4_1">
    <vt:lpwstr>Food Chemistry</vt:lpwstr>
  </property>
  <property fmtid="{D5CDD505-2E9C-101B-9397-08002B2CF9AE}" pid="12" name="Mendeley Recent Style Id 5_1">
    <vt:lpwstr>http://www.zotero.org/styles/food-hydrocolloids</vt:lpwstr>
  </property>
  <property fmtid="{D5CDD505-2E9C-101B-9397-08002B2CF9AE}" pid="13" name="Mendeley Recent Style Name 5_1">
    <vt:lpwstr>Food Hydrocolloids</vt:lpwstr>
  </property>
  <property fmtid="{D5CDD505-2E9C-101B-9397-08002B2CF9AE}" pid="14" name="Mendeley Recent Style Id 6_1">
    <vt:lpwstr>http://www.zotero.org/styles/frontiers-in-plant-science</vt:lpwstr>
  </property>
  <property fmtid="{D5CDD505-2E9C-101B-9397-08002B2CF9AE}" pid="15" name="Mendeley Recent Style Name 6_1">
    <vt:lpwstr>Frontiers in Plant Science</vt:lpwstr>
  </property>
  <property fmtid="{D5CDD505-2E9C-101B-9397-08002B2CF9AE}" pid="16" name="Mendeley Recent Style Id 7_1">
    <vt:lpwstr>http://www.zotero.org/styles/gene</vt:lpwstr>
  </property>
  <property fmtid="{D5CDD505-2E9C-101B-9397-08002B2CF9AE}" pid="17" name="Mendeley Recent Style Name 7_1">
    <vt:lpwstr>Gene</vt:lpwstr>
  </property>
  <property fmtid="{D5CDD505-2E9C-101B-9397-08002B2CF9AE}" pid="18" name="Mendeley Recent Style Id 8_1">
    <vt:lpwstr>http://www.zotero.org/styles/harvard1</vt:lpwstr>
  </property>
  <property fmtid="{D5CDD505-2E9C-101B-9397-08002B2CF9AE}" pid="19" name="Mendeley Recent Style Name 8_1">
    <vt:lpwstr>Harvard reference format 1 (deprecated)</vt:lpwstr>
  </property>
  <property fmtid="{D5CDD505-2E9C-101B-9397-08002B2CF9AE}" pid="20" name="Mendeley Recent Style Id 9_1">
    <vt:lpwstr>http://www.zotero.org/styles/international-journal-of-biological-macromolecules</vt:lpwstr>
  </property>
  <property fmtid="{D5CDD505-2E9C-101B-9397-08002B2CF9AE}" pid="21" name="Mendeley Recent Style Name 9_1">
    <vt:lpwstr>International Journal of Biological Macromolecules</vt:lpwstr>
  </property>
  <property fmtid="{D5CDD505-2E9C-101B-9397-08002B2CF9AE}" pid="22" name="GrammarlyDocumentId">
    <vt:lpwstr>c4c11383d8cd4e02822132af043243080b0d74225df9070fdf7571fbed0699ff</vt:lpwstr>
  </property>
</Properties>
</file>